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EACF3" w14:textId="77777777" w:rsidR="000F461B" w:rsidRPr="00B53912" w:rsidRDefault="000F461B" w:rsidP="000F461B">
      <w:pPr>
        <w:pStyle w:val="Heading2"/>
        <w:rPr>
          <w:sz w:val="36"/>
          <w:szCs w:val="36"/>
        </w:rPr>
      </w:pPr>
      <w:r>
        <w:rPr>
          <w:sz w:val="36"/>
          <w:szCs w:val="36"/>
        </w:rPr>
        <w:t>S</w:t>
      </w:r>
      <w:r w:rsidRPr="00B53912">
        <w:rPr>
          <w:sz w:val="36"/>
          <w:szCs w:val="36"/>
        </w:rPr>
        <w:t>1: Questionnaire</w:t>
      </w:r>
    </w:p>
    <w:p w14:paraId="560DB4BA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normaltextrun"/>
          <w:rFonts w:ascii="Calibri" w:hAnsi="Calibri" w:cs="Calibri"/>
          <w:b/>
          <w:bCs/>
          <w:sz w:val="22"/>
          <w:szCs w:val="22"/>
          <w:u w:val="single"/>
        </w:rPr>
        <w:t>Low Vaginal Self-Sampling Acceptability Questionnaire St George’s Hospital Foundation NHS Trust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6DB243A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009AB0D" w14:textId="77777777" w:rsidR="000F461B" w:rsidRPr="004712B3" w:rsidRDefault="000F461B" w:rsidP="000F461B">
      <w:pPr>
        <w:pStyle w:val="paragraph"/>
        <w:numPr>
          <w:ilvl w:val="0"/>
          <w:numId w:val="1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Overall, how was your experience on collecting your own low vaginal self-sample?  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DF3CD5E" w14:textId="77777777" w:rsidR="000F461B" w:rsidRPr="004712B3" w:rsidRDefault="000F461B" w:rsidP="000F461B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1 = Extremely awful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D1A591A" w14:textId="77777777" w:rsidR="000F461B" w:rsidRPr="004712B3" w:rsidRDefault="000F461B" w:rsidP="000F461B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2 = Awfu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6D92CA7" w14:textId="77777777" w:rsidR="000F461B" w:rsidRPr="004712B3" w:rsidRDefault="000F461B" w:rsidP="000F461B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3 = Neutral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492F41C" w14:textId="77777777" w:rsidR="000F461B" w:rsidRPr="004712B3" w:rsidRDefault="000F461B" w:rsidP="000F461B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4 = Good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4ABB028" w14:textId="77777777" w:rsidR="000F461B" w:rsidRPr="004712B3" w:rsidRDefault="000F461B" w:rsidP="000F461B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5 = Extremely good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991F480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72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F5DCA02" w14:textId="77777777" w:rsidR="000F461B" w:rsidRPr="004712B3" w:rsidRDefault="000F461B" w:rsidP="000F461B">
      <w:pPr>
        <w:pStyle w:val="paragraph"/>
        <w:numPr>
          <w:ilvl w:val="0"/>
          <w:numId w:val="4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How easy was it to collect the low vaginal self-sample?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C1BA423" w14:textId="77777777" w:rsidR="000F461B" w:rsidRPr="004712B3" w:rsidRDefault="000F461B" w:rsidP="000F461B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1 = Extremely hard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B74C4D5" w14:textId="77777777" w:rsidR="000F461B" w:rsidRPr="004712B3" w:rsidRDefault="000F461B" w:rsidP="000F461B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2 = Hard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9AFEB6E" w14:textId="77777777" w:rsidR="000F461B" w:rsidRPr="004712B3" w:rsidRDefault="000F461B" w:rsidP="000F461B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3 = Neutral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CE7C2D0" w14:textId="77777777" w:rsidR="000F461B" w:rsidRPr="004712B3" w:rsidRDefault="000F461B" w:rsidP="000F461B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4 = Easy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22975F5" w14:textId="77777777" w:rsidR="000F461B" w:rsidRPr="004712B3" w:rsidRDefault="000F461B" w:rsidP="000F461B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5 =Extremely easy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B9F3463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144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5A98185" w14:textId="77777777" w:rsidR="000F461B" w:rsidRPr="004712B3" w:rsidRDefault="000F461B" w:rsidP="000F461B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How convenient was it to collect the low vaginal self-sample (in terms of privacy)?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2DAB710" w14:textId="77777777" w:rsidR="000F461B" w:rsidRPr="004712B3" w:rsidRDefault="000F461B" w:rsidP="000F461B">
      <w:pPr>
        <w:pStyle w:val="paragraph"/>
        <w:numPr>
          <w:ilvl w:val="0"/>
          <w:numId w:val="7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1 = Not convenient at al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BADC24C" w14:textId="77777777" w:rsidR="000F461B" w:rsidRPr="004712B3" w:rsidRDefault="000F461B" w:rsidP="000F461B">
      <w:pPr>
        <w:pStyle w:val="paragraph"/>
        <w:numPr>
          <w:ilvl w:val="0"/>
          <w:numId w:val="7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2 = Not convenient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4039D27" w14:textId="77777777" w:rsidR="000F461B" w:rsidRPr="004712B3" w:rsidRDefault="000F461B" w:rsidP="000F461B">
      <w:pPr>
        <w:pStyle w:val="paragraph"/>
        <w:numPr>
          <w:ilvl w:val="0"/>
          <w:numId w:val="7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3 = Neutra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9B095D8" w14:textId="77777777" w:rsidR="000F461B" w:rsidRPr="004712B3" w:rsidRDefault="000F461B" w:rsidP="000F461B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4 = Convenient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6714D8B" w14:textId="77777777" w:rsidR="000F461B" w:rsidRPr="004712B3" w:rsidRDefault="000F461B" w:rsidP="000F461B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5 = Extremely convenient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3B8B1AE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144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F850E11" w14:textId="77777777" w:rsidR="000F461B" w:rsidRPr="004712B3" w:rsidRDefault="000F461B" w:rsidP="000F461B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How embarrassed were you to collect this low vaginal self- sample?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E798250" w14:textId="77777777" w:rsidR="000F461B" w:rsidRPr="004712B3" w:rsidRDefault="000F461B" w:rsidP="000F461B">
      <w:pPr>
        <w:pStyle w:val="paragraph"/>
        <w:numPr>
          <w:ilvl w:val="0"/>
          <w:numId w:val="10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1 = Extremely embarrassed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688EC42" w14:textId="77777777" w:rsidR="000F461B" w:rsidRPr="004712B3" w:rsidRDefault="000F461B" w:rsidP="000F461B">
      <w:pPr>
        <w:pStyle w:val="paragraph"/>
        <w:numPr>
          <w:ilvl w:val="0"/>
          <w:numId w:val="11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2 = Embarrassed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DDC9ED5" w14:textId="77777777" w:rsidR="000F461B" w:rsidRPr="004712B3" w:rsidRDefault="000F461B" w:rsidP="000F461B">
      <w:pPr>
        <w:pStyle w:val="paragraph"/>
        <w:numPr>
          <w:ilvl w:val="0"/>
          <w:numId w:val="11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3 = Neutral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3C618B7" w14:textId="77777777" w:rsidR="000F461B" w:rsidRPr="004712B3" w:rsidRDefault="000F461B" w:rsidP="000F461B">
      <w:pPr>
        <w:pStyle w:val="paragraph"/>
        <w:numPr>
          <w:ilvl w:val="0"/>
          <w:numId w:val="11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4 = Not embarrassed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1AED4F5" w14:textId="77777777" w:rsidR="000F461B" w:rsidRPr="004712B3" w:rsidRDefault="000F461B" w:rsidP="000F461B">
      <w:pPr>
        <w:pStyle w:val="paragraph"/>
        <w:numPr>
          <w:ilvl w:val="0"/>
          <w:numId w:val="11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5 = Not embarrassed at al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B2CA8DA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144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B56719C" w14:textId="77777777" w:rsidR="000F461B" w:rsidRPr="004712B3" w:rsidRDefault="000F461B" w:rsidP="000F461B">
      <w:pPr>
        <w:pStyle w:val="paragraph"/>
        <w:numPr>
          <w:ilvl w:val="0"/>
          <w:numId w:val="12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How much discomfort or pain did you experience while collecting this self-sample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E515346" w14:textId="77777777" w:rsidR="000F461B" w:rsidRPr="004712B3" w:rsidRDefault="000F461B" w:rsidP="000F461B">
      <w:pPr>
        <w:pStyle w:val="paragraph"/>
        <w:numPr>
          <w:ilvl w:val="0"/>
          <w:numId w:val="13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1 = Severe discomfort/ pain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0F489F6" w14:textId="77777777" w:rsidR="000F461B" w:rsidRPr="004712B3" w:rsidRDefault="000F461B" w:rsidP="000F461B">
      <w:pPr>
        <w:pStyle w:val="paragraph"/>
        <w:numPr>
          <w:ilvl w:val="0"/>
          <w:numId w:val="13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2 = Some discomfort/pain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05D5A90" w14:textId="77777777" w:rsidR="000F461B" w:rsidRPr="004712B3" w:rsidRDefault="000F461B" w:rsidP="000F461B">
      <w:pPr>
        <w:pStyle w:val="paragraph"/>
        <w:numPr>
          <w:ilvl w:val="0"/>
          <w:numId w:val="13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3 = Neutra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86828FD" w14:textId="77777777" w:rsidR="000F461B" w:rsidRPr="004712B3" w:rsidRDefault="000F461B" w:rsidP="000F461B">
      <w:pPr>
        <w:pStyle w:val="paragraph"/>
        <w:numPr>
          <w:ilvl w:val="0"/>
          <w:numId w:val="13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4 = No discomfort/pain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EF97A94" w14:textId="77777777" w:rsidR="000F461B" w:rsidRPr="004712B3" w:rsidRDefault="000F461B" w:rsidP="000F461B">
      <w:pPr>
        <w:pStyle w:val="paragraph"/>
        <w:numPr>
          <w:ilvl w:val="0"/>
          <w:numId w:val="14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5 = No discomfort/pain at al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3E06598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144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2A64C49" w14:textId="77777777" w:rsidR="000F461B" w:rsidRPr="004712B3" w:rsidRDefault="000F461B" w:rsidP="000F461B">
      <w:pPr>
        <w:pStyle w:val="paragraph"/>
        <w:numPr>
          <w:ilvl w:val="0"/>
          <w:numId w:val="15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How confident are you that you collected this self-sample correctly?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0C98515" w14:textId="77777777" w:rsidR="000F461B" w:rsidRPr="004712B3" w:rsidRDefault="000F461B" w:rsidP="000F461B">
      <w:pPr>
        <w:pStyle w:val="paragraph"/>
        <w:numPr>
          <w:ilvl w:val="0"/>
          <w:numId w:val="1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1 = Not confident at al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E033411" w14:textId="77777777" w:rsidR="000F461B" w:rsidRPr="004712B3" w:rsidRDefault="000F461B" w:rsidP="000F461B">
      <w:pPr>
        <w:pStyle w:val="paragraph"/>
        <w:numPr>
          <w:ilvl w:val="0"/>
          <w:numId w:val="1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2 = Not confident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BF16E49" w14:textId="77777777" w:rsidR="000F461B" w:rsidRPr="004712B3" w:rsidRDefault="000F461B" w:rsidP="000F461B">
      <w:pPr>
        <w:pStyle w:val="paragraph"/>
        <w:numPr>
          <w:ilvl w:val="0"/>
          <w:numId w:val="17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3 = Neutra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8208E9B" w14:textId="77777777" w:rsidR="000F461B" w:rsidRPr="004712B3" w:rsidRDefault="000F461B" w:rsidP="000F461B">
      <w:pPr>
        <w:pStyle w:val="paragraph"/>
        <w:numPr>
          <w:ilvl w:val="0"/>
          <w:numId w:val="17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4 = Confident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40BB0F8" w14:textId="77777777" w:rsidR="000F461B" w:rsidRPr="004712B3" w:rsidRDefault="000F461B" w:rsidP="000F461B">
      <w:pPr>
        <w:pStyle w:val="paragraph"/>
        <w:numPr>
          <w:ilvl w:val="0"/>
          <w:numId w:val="17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5 = Very confident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F90D9B5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144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lastRenderedPageBreak/>
        <w:t>  </w:t>
      </w:r>
    </w:p>
    <w:p w14:paraId="22FCD6C3" w14:textId="77777777" w:rsidR="000F461B" w:rsidRPr="004712B3" w:rsidRDefault="000F461B" w:rsidP="000F461B">
      <w:pPr>
        <w:pStyle w:val="paragraph"/>
        <w:numPr>
          <w:ilvl w:val="0"/>
          <w:numId w:val="18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Which method do you prefer the MOST for cervical screening?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8C7C0CB" w14:textId="77777777" w:rsidR="000F461B" w:rsidRPr="004712B3" w:rsidRDefault="000F461B" w:rsidP="000F461B">
      <w:pPr>
        <w:pStyle w:val="paragraph"/>
        <w:numPr>
          <w:ilvl w:val="0"/>
          <w:numId w:val="19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Self – sampling vaginal swab for HPV testing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23C104E" w14:textId="77777777" w:rsidR="000F461B" w:rsidRPr="004712B3" w:rsidRDefault="000F461B" w:rsidP="000F461B">
      <w:pPr>
        <w:pStyle w:val="paragraph"/>
        <w:numPr>
          <w:ilvl w:val="0"/>
          <w:numId w:val="19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Physician – collected vaginal swab for HPV testing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54A2AAB" w14:textId="77777777" w:rsidR="000F461B" w:rsidRPr="004712B3" w:rsidRDefault="000F461B" w:rsidP="000F461B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Pap smear – physician conducting a speculum examination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953D404" w14:textId="77777777" w:rsidR="000F461B" w:rsidRPr="004712B3" w:rsidRDefault="000F461B" w:rsidP="000F461B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No preference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FF96B87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144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E9EFE38" w14:textId="77777777" w:rsidR="000F461B" w:rsidRPr="004712B3" w:rsidRDefault="000F461B" w:rsidP="000F461B">
      <w:pPr>
        <w:pStyle w:val="paragraph"/>
        <w:numPr>
          <w:ilvl w:val="0"/>
          <w:numId w:val="21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Would you be willing to do the HPV self- sampling test again?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48BA4EE" w14:textId="77777777" w:rsidR="000F461B" w:rsidRPr="004712B3" w:rsidRDefault="000F461B" w:rsidP="000F461B">
      <w:pPr>
        <w:pStyle w:val="paragraph"/>
        <w:numPr>
          <w:ilvl w:val="0"/>
          <w:numId w:val="22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Yes – please proceed to question 9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C42F83B" w14:textId="77777777" w:rsidR="000F461B" w:rsidRPr="004712B3" w:rsidRDefault="000F461B" w:rsidP="000F461B">
      <w:pPr>
        <w:pStyle w:val="paragraph"/>
        <w:numPr>
          <w:ilvl w:val="0"/>
          <w:numId w:val="23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No – please proceed to question 10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039CAFF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144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42D7122" w14:textId="77777777" w:rsidR="000F461B" w:rsidRPr="004712B3" w:rsidRDefault="000F461B" w:rsidP="000F461B">
      <w:pPr>
        <w:pStyle w:val="paragraph"/>
        <w:numPr>
          <w:ilvl w:val="0"/>
          <w:numId w:val="24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Why are you willing to do the HPV self-sampling test again? (Please select all that apply)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E59C652" w14:textId="77777777" w:rsidR="000F461B" w:rsidRPr="004712B3" w:rsidRDefault="000F461B" w:rsidP="000F461B">
      <w:pPr>
        <w:pStyle w:val="paragraph"/>
        <w:numPr>
          <w:ilvl w:val="0"/>
          <w:numId w:val="25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The test is simple to do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51A0EA2" w14:textId="77777777" w:rsidR="000F461B" w:rsidRPr="004712B3" w:rsidRDefault="000F461B" w:rsidP="000F461B">
      <w:pPr>
        <w:pStyle w:val="paragraph"/>
        <w:numPr>
          <w:ilvl w:val="0"/>
          <w:numId w:val="25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The test is quick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3B02455" w14:textId="77777777" w:rsidR="000F461B" w:rsidRPr="004712B3" w:rsidRDefault="000F461B" w:rsidP="000F461B">
      <w:pPr>
        <w:pStyle w:val="paragraph"/>
        <w:numPr>
          <w:ilvl w:val="0"/>
          <w:numId w:val="2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I am confident that I can take own sample accurately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76EB5A8" w14:textId="77777777" w:rsidR="000F461B" w:rsidRPr="004712B3" w:rsidRDefault="000F461B" w:rsidP="000F461B">
      <w:pPr>
        <w:pStyle w:val="paragraph"/>
        <w:numPr>
          <w:ilvl w:val="0"/>
          <w:numId w:val="2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I feel less embarrassed taking own sample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D3BD3A2" w14:textId="77777777" w:rsidR="000F461B" w:rsidRPr="004712B3" w:rsidRDefault="000F461B" w:rsidP="000F461B">
      <w:pPr>
        <w:pStyle w:val="paragraph"/>
        <w:numPr>
          <w:ilvl w:val="0"/>
          <w:numId w:val="2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I feel more comfortable taking own sample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B32D362" w14:textId="77777777" w:rsidR="000F461B" w:rsidRPr="004712B3" w:rsidRDefault="000F461B" w:rsidP="000F461B">
      <w:pPr>
        <w:pStyle w:val="paragraph"/>
        <w:numPr>
          <w:ilvl w:val="0"/>
          <w:numId w:val="26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Taking sample with the swab was not painfu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7E40ECC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144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3188ACA" w14:textId="77777777" w:rsidR="000F461B" w:rsidRPr="004712B3" w:rsidRDefault="000F461B" w:rsidP="000F461B">
      <w:pPr>
        <w:pStyle w:val="paragraph"/>
        <w:numPr>
          <w:ilvl w:val="0"/>
          <w:numId w:val="27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Why do you refuse to do the HPV self-sampling test again (Please select all that apply)?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F9149B1" w14:textId="77777777" w:rsidR="000F461B" w:rsidRPr="004712B3" w:rsidRDefault="000F461B" w:rsidP="000F461B">
      <w:pPr>
        <w:pStyle w:val="paragraph"/>
        <w:numPr>
          <w:ilvl w:val="0"/>
          <w:numId w:val="28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The test is not easy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3C4CAC4" w14:textId="77777777" w:rsidR="000F461B" w:rsidRPr="004712B3" w:rsidRDefault="000F461B" w:rsidP="000F461B">
      <w:pPr>
        <w:pStyle w:val="paragraph"/>
        <w:numPr>
          <w:ilvl w:val="0"/>
          <w:numId w:val="28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I am afraid I might hurt myself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FA39546" w14:textId="77777777" w:rsidR="000F461B" w:rsidRPr="004712B3" w:rsidRDefault="000F461B" w:rsidP="000F461B">
      <w:pPr>
        <w:pStyle w:val="paragraph"/>
        <w:numPr>
          <w:ilvl w:val="0"/>
          <w:numId w:val="28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I am not confident to take own sample accurately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1A270A0" w14:textId="77777777" w:rsidR="000F461B" w:rsidRPr="004712B3" w:rsidRDefault="000F461B" w:rsidP="000F461B">
      <w:pPr>
        <w:pStyle w:val="paragraph"/>
        <w:numPr>
          <w:ilvl w:val="0"/>
          <w:numId w:val="28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I am not comfortable taking own sample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FC78DEE" w14:textId="77777777" w:rsidR="000F461B" w:rsidRPr="004712B3" w:rsidRDefault="000F461B" w:rsidP="000F461B">
      <w:pPr>
        <w:pStyle w:val="paragraph"/>
        <w:numPr>
          <w:ilvl w:val="0"/>
          <w:numId w:val="29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Taking own sample with the swab was painfu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59CBB35" w14:textId="77777777" w:rsidR="000F461B" w:rsidRPr="004712B3" w:rsidRDefault="000F461B" w:rsidP="000F461B">
      <w:pPr>
        <w:pStyle w:val="paragraph"/>
        <w:numPr>
          <w:ilvl w:val="0"/>
          <w:numId w:val="29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I prefer a healthcare professional to collect the sample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8C68843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144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3667265" w14:textId="77777777" w:rsidR="000F461B" w:rsidRPr="004712B3" w:rsidRDefault="000F461B" w:rsidP="000F461B">
      <w:pPr>
        <w:pStyle w:val="paragraph"/>
        <w:numPr>
          <w:ilvl w:val="0"/>
          <w:numId w:val="30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How did you find the Patient Information Sheet, PIS (Please select all that apply)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C3F506E" w14:textId="77777777" w:rsidR="000F461B" w:rsidRPr="004712B3" w:rsidRDefault="000F461B" w:rsidP="000F461B">
      <w:pPr>
        <w:pStyle w:val="paragraph"/>
        <w:numPr>
          <w:ilvl w:val="0"/>
          <w:numId w:val="31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1 = It was very hard to understand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3FD473B" w14:textId="77777777" w:rsidR="000F461B" w:rsidRPr="004712B3" w:rsidRDefault="000F461B" w:rsidP="000F461B">
      <w:pPr>
        <w:pStyle w:val="paragraph"/>
        <w:numPr>
          <w:ilvl w:val="0"/>
          <w:numId w:val="32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2 = It was hard to understand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6A26FE8" w14:textId="77777777" w:rsidR="000F461B" w:rsidRPr="004712B3" w:rsidRDefault="000F461B" w:rsidP="000F461B">
      <w:pPr>
        <w:pStyle w:val="paragraph"/>
        <w:numPr>
          <w:ilvl w:val="0"/>
          <w:numId w:val="32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3 = Neutral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0AC1071" w14:textId="77777777" w:rsidR="000F461B" w:rsidRPr="004712B3" w:rsidRDefault="000F461B" w:rsidP="000F461B">
      <w:pPr>
        <w:pStyle w:val="paragraph"/>
        <w:numPr>
          <w:ilvl w:val="0"/>
          <w:numId w:val="32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4 = It was easy to understand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3FF8DF3" w14:textId="77777777" w:rsidR="000F461B" w:rsidRPr="004712B3" w:rsidRDefault="000F461B" w:rsidP="000F461B">
      <w:pPr>
        <w:pStyle w:val="paragraph"/>
        <w:numPr>
          <w:ilvl w:val="0"/>
          <w:numId w:val="32"/>
        </w:numPr>
        <w:spacing w:before="0" w:beforeAutospacing="0" w:after="0" w:afterAutospacing="0" w:line="276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5 = It was very easy to understand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DF58762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36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F5787DA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144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C039A74" w14:textId="77777777" w:rsidR="000F461B" w:rsidRPr="004712B3" w:rsidRDefault="000F461B" w:rsidP="000F461B">
      <w:pPr>
        <w:pStyle w:val="paragraph"/>
        <w:numPr>
          <w:ilvl w:val="0"/>
          <w:numId w:val="33"/>
        </w:numPr>
        <w:spacing w:before="0" w:beforeAutospacing="0" w:after="0" w:afterAutospacing="0" w:line="276" w:lineRule="auto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What can we do to improve your experience? Please add your comments. 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14908F7" w14:textId="77777777" w:rsidR="000F461B" w:rsidRPr="004712B3" w:rsidRDefault="000F461B" w:rsidP="000F461B">
      <w:pPr>
        <w:pStyle w:val="paragraph"/>
        <w:spacing w:before="0" w:beforeAutospacing="0" w:after="0" w:afterAutospacing="0" w:line="276" w:lineRule="auto"/>
        <w:ind w:left="720"/>
        <w:textAlignment w:val="baseline"/>
        <w:rPr>
          <w:rFonts w:ascii="Segoe UI" w:hAnsi="Segoe UI" w:cs="Segoe UI"/>
          <w:sz w:val="16"/>
          <w:szCs w:val="16"/>
        </w:rPr>
      </w:pPr>
      <w:r w:rsidRPr="004712B3">
        <w:rPr>
          <w:rStyle w:val="normaltextrun"/>
          <w:rFonts w:ascii="Calibri" w:hAnsi="Calibri" w:cs="Calibri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4712B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BA10D84" w14:textId="77777777" w:rsidR="00ED3C86" w:rsidRDefault="00ED3C86"/>
    <w:sectPr w:rsidR="00ED3C86" w:rsidSect="000F461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3210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E9C7BD" w14:textId="77777777" w:rsidR="000F461B" w:rsidRDefault="000F46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8A09FF7" w14:textId="77777777" w:rsidR="000F461B" w:rsidRDefault="000F461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D6B0E"/>
    <w:multiLevelType w:val="multilevel"/>
    <w:tmpl w:val="A1CA74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BAE54AE"/>
    <w:multiLevelType w:val="multilevel"/>
    <w:tmpl w:val="BAACE7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10F11B32"/>
    <w:multiLevelType w:val="multilevel"/>
    <w:tmpl w:val="2AA8DC6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951DE8"/>
    <w:multiLevelType w:val="multilevel"/>
    <w:tmpl w:val="E7902B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12CC4577"/>
    <w:multiLevelType w:val="multilevel"/>
    <w:tmpl w:val="4514819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E33358"/>
    <w:multiLevelType w:val="multilevel"/>
    <w:tmpl w:val="FD6EF0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1A4465D7"/>
    <w:multiLevelType w:val="multilevel"/>
    <w:tmpl w:val="5D26DA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1E973CEE"/>
    <w:multiLevelType w:val="multilevel"/>
    <w:tmpl w:val="7B1440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25AB5DB3"/>
    <w:multiLevelType w:val="multilevel"/>
    <w:tmpl w:val="E09C3B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2BAD361D"/>
    <w:multiLevelType w:val="multilevel"/>
    <w:tmpl w:val="7A20992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B24E2A"/>
    <w:multiLevelType w:val="multilevel"/>
    <w:tmpl w:val="E71CB6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2EF3652D"/>
    <w:multiLevelType w:val="multilevel"/>
    <w:tmpl w:val="55C28E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024121F"/>
    <w:multiLevelType w:val="multilevel"/>
    <w:tmpl w:val="C9B6F8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30D4776B"/>
    <w:multiLevelType w:val="multilevel"/>
    <w:tmpl w:val="4712CE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10F5940"/>
    <w:multiLevelType w:val="multilevel"/>
    <w:tmpl w:val="68C015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3347561A"/>
    <w:multiLevelType w:val="multilevel"/>
    <w:tmpl w:val="DFFEC95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4CB6654"/>
    <w:multiLevelType w:val="multilevel"/>
    <w:tmpl w:val="D23E476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44D26190"/>
    <w:multiLevelType w:val="multilevel"/>
    <w:tmpl w:val="3E383B2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450B7D7B"/>
    <w:multiLevelType w:val="multilevel"/>
    <w:tmpl w:val="470630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6421154"/>
    <w:multiLevelType w:val="multilevel"/>
    <w:tmpl w:val="DB96BC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47C3564C"/>
    <w:multiLevelType w:val="multilevel"/>
    <w:tmpl w:val="B41C378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C452AAA"/>
    <w:multiLevelType w:val="multilevel"/>
    <w:tmpl w:val="C732493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C8C5685"/>
    <w:multiLevelType w:val="multilevel"/>
    <w:tmpl w:val="DC8A53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5CFD1041"/>
    <w:multiLevelType w:val="multilevel"/>
    <w:tmpl w:val="77BAAA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601C4E65"/>
    <w:multiLevelType w:val="multilevel"/>
    <w:tmpl w:val="8C8665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64E60F92"/>
    <w:multiLevelType w:val="multilevel"/>
    <w:tmpl w:val="F19CAC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 w15:restartNumberingAfterBreak="0">
    <w:nsid w:val="671C606F"/>
    <w:multiLevelType w:val="multilevel"/>
    <w:tmpl w:val="B512EEE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6DF21E6F"/>
    <w:multiLevelType w:val="multilevel"/>
    <w:tmpl w:val="5E8E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E9D59E8"/>
    <w:multiLevelType w:val="multilevel"/>
    <w:tmpl w:val="CF7080D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EAD376E"/>
    <w:multiLevelType w:val="multilevel"/>
    <w:tmpl w:val="6DFCD50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F4A4B84"/>
    <w:multiLevelType w:val="multilevel"/>
    <w:tmpl w:val="7574488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99A6C96"/>
    <w:multiLevelType w:val="multilevel"/>
    <w:tmpl w:val="227E81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7C6573D8"/>
    <w:multiLevelType w:val="multilevel"/>
    <w:tmpl w:val="F042CD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687831972">
    <w:abstractNumId w:val="27"/>
  </w:num>
  <w:num w:numId="2" w16cid:durableId="1532304298">
    <w:abstractNumId w:val="26"/>
  </w:num>
  <w:num w:numId="3" w16cid:durableId="801581673">
    <w:abstractNumId w:val="32"/>
  </w:num>
  <w:num w:numId="4" w16cid:durableId="1389692787">
    <w:abstractNumId w:val="11"/>
  </w:num>
  <w:num w:numId="5" w16cid:durableId="1538274333">
    <w:abstractNumId w:val="8"/>
  </w:num>
  <w:num w:numId="6" w16cid:durableId="1962300394">
    <w:abstractNumId w:val="18"/>
  </w:num>
  <w:num w:numId="7" w16cid:durableId="1296839051">
    <w:abstractNumId w:val="16"/>
  </w:num>
  <w:num w:numId="8" w16cid:durableId="1967929881">
    <w:abstractNumId w:val="23"/>
  </w:num>
  <w:num w:numId="9" w16cid:durableId="2064863505">
    <w:abstractNumId w:val="29"/>
  </w:num>
  <w:num w:numId="10" w16cid:durableId="1791778903">
    <w:abstractNumId w:val="17"/>
  </w:num>
  <w:num w:numId="11" w16cid:durableId="116147377">
    <w:abstractNumId w:val="1"/>
  </w:num>
  <w:num w:numId="12" w16cid:durableId="2076128329">
    <w:abstractNumId w:val="20"/>
  </w:num>
  <w:num w:numId="13" w16cid:durableId="1285112125">
    <w:abstractNumId w:val="22"/>
  </w:num>
  <w:num w:numId="14" w16cid:durableId="1639413102">
    <w:abstractNumId w:val="14"/>
  </w:num>
  <w:num w:numId="15" w16cid:durableId="144857132">
    <w:abstractNumId w:val="28"/>
  </w:num>
  <w:num w:numId="16" w16cid:durableId="515198027">
    <w:abstractNumId w:val="19"/>
  </w:num>
  <w:num w:numId="17" w16cid:durableId="741294268">
    <w:abstractNumId w:val="24"/>
  </w:num>
  <w:num w:numId="18" w16cid:durableId="450513222">
    <w:abstractNumId w:val="15"/>
  </w:num>
  <w:num w:numId="19" w16cid:durableId="1306617275">
    <w:abstractNumId w:val="25"/>
  </w:num>
  <w:num w:numId="20" w16cid:durableId="979924968">
    <w:abstractNumId w:val="10"/>
  </w:num>
  <w:num w:numId="21" w16cid:durableId="1250308886">
    <w:abstractNumId w:val="30"/>
  </w:num>
  <w:num w:numId="22" w16cid:durableId="1662006977">
    <w:abstractNumId w:val="3"/>
  </w:num>
  <w:num w:numId="23" w16cid:durableId="2136290481">
    <w:abstractNumId w:val="13"/>
  </w:num>
  <w:num w:numId="24" w16cid:durableId="367336990">
    <w:abstractNumId w:val="21"/>
  </w:num>
  <w:num w:numId="25" w16cid:durableId="482160381">
    <w:abstractNumId w:val="12"/>
  </w:num>
  <w:num w:numId="26" w16cid:durableId="2060323686">
    <w:abstractNumId w:val="0"/>
  </w:num>
  <w:num w:numId="27" w16cid:durableId="592131552">
    <w:abstractNumId w:val="2"/>
  </w:num>
  <w:num w:numId="28" w16cid:durableId="1455712073">
    <w:abstractNumId w:val="7"/>
  </w:num>
  <w:num w:numId="29" w16cid:durableId="361713576">
    <w:abstractNumId w:val="6"/>
  </w:num>
  <w:num w:numId="30" w16cid:durableId="1272006131">
    <w:abstractNumId w:val="9"/>
  </w:num>
  <w:num w:numId="31" w16cid:durableId="1006589975">
    <w:abstractNumId w:val="31"/>
  </w:num>
  <w:num w:numId="32" w16cid:durableId="683945115">
    <w:abstractNumId w:val="5"/>
  </w:num>
  <w:num w:numId="33" w16cid:durableId="16369852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1B"/>
    <w:rsid w:val="000F461B"/>
    <w:rsid w:val="00ED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49E10"/>
  <w15:chartTrackingRefBased/>
  <w15:docId w15:val="{8AE8E082-C2C6-439D-B47E-83D86FFD2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61B"/>
    <w:pPr>
      <w:spacing w:after="200" w:line="276" w:lineRule="auto"/>
    </w:pPr>
    <w:rPr>
      <w:kern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61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461B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0F46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61B"/>
    <w:rPr>
      <w:kern w:val="0"/>
    </w:rPr>
  </w:style>
  <w:style w:type="paragraph" w:customStyle="1" w:styleId="paragraph">
    <w:name w:val="paragraph"/>
    <w:basedOn w:val="Normal"/>
    <w:rsid w:val="000F46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F461B"/>
  </w:style>
  <w:style w:type="character" w:customStyle="1" w:styleId="eop">
    <w:name w:val="eop"/>
    <w:basedOn w:val="DefaultParagraphFont"/>
    <w:rsid w:val="000F461B"/>
  </w:style>
  <w:style w:type="character" w:styleId="LineNumber">
    <w:name w:val="line number"/>
    <w:basedOn w:val="DefaultParagraphFont"/>
    <w:uiPriority w:val="99"/>
    <w:semiHidden/>
    <w:unhideWhenUsed/>
    <w:rsid w:val="000F4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rter</dc:creator>
  <cp:keywords/>
  <dc:description/>
  <cp:lastModifiedBy>Sophie Carter</cp:lastModifiedBy>
  <cp:revision>1</cp:revision>
  <dcterms:created xsi:type="dcterms:W3CDTF">2023-12-11T17:16:00Z</dcterms:created>
  <dcterms:modified xsi:type="dcterms:W3CDTF">2023-12-11T17:18:00Z</dcterms:modified>
</cp:coreProperties>
</file>